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7BF5" w:rsidRPr="002D2D3C" w:rsidRDefault="00DC7BF5" w:rsidP="00DC7BF5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proofErr w:type="spellStart"/>
      <w:r w:rsidRPr="002D2D3C">
        <w:rPr>
          <w:rFonts w:ascii="Times New Roman" w:hAnsi="Times New Roman" w:cs="Times New Roman"/>
          <w:b/>
          <w:sz w:val="22"/>
        </w:rPr>
        <w:t>S1</w:t>
      </w:r>
      <w:proofErr w:type="spellEnd"/>
      <w:r w:rsidR="0071374C" w:rsidRPr="002D2D3C">
        <w:rPr>
          <w:rFonts w:ascii="Times New Roman" w:hAnsi="Times New Roman" w:cs="Times New Roman"/>
          <w:b/>
          <w:sz w:val="22"/>
        </w:rPr>
        <w:t xml:space="preserve"> Table</w:t>
      </w:r>
      <w:r w:rsidRPr="002D2D3C">
        <w:rPr>
          <w:rFonts w:ascii="Times New Roman" w:hAnsi="Times New Roman" w:cs="Times New Roman"/>
          <w:b/>
          <w:sz w:val="22"/>
        </w:rPr>
        <w:t xml:space="preserve">. </w:t>
      </w:r>
      <w:r w:rsidR="000C2FA8" w:rsidRPr="002D2D3C">
        <w:rPr>
          <w:rFonts w:ascii="Times New Roman" w:hAnsi="Times New Roman" w:cs="Times New Roman"/>
          <w:b/>
          <w:sz w:val="22"/>
        </w:rPr>
        <w:t xml:space="preserve">Raw data comparing the efficiency of doping screening between Skyline and the commercially available software </w:t>
      </w:r>
      <w:proofErr w:type="spellStart"/>
      <w:r w:rsidR="00F1672B" w:rsidRPr="002D2D3C">
        <w:rPr>
          <w:rFonts w:ascii="Times New Roman" w:hAnsi="Times New Roman" w:cs="Times New Roman"/>
          <w:b/>
          <w:sz w:val="22"/>
        </w:rPr>
        <w:t>Trace</w:t>
      </w:r>
      <w:r w:rsidR="00F1672B">
        <w:rPr>
          <w:rFonts w:ascii="Times New Roman" w:hAnsi="Times New Roman" w:cs="Times New Roman"/>
          <w:b/>
          <w:sz w:val="22"/>
        </w:rPr>
        <w:t>F</w:t>
      </w:r>
      <w:r w:rsidR="00F1672B" w:rsidRPr="002D2D3C">
        <w:rPr>
          <w:rFonts w:ascii="Times New Roman" w:hAnsi="Times New Roman" w:cs="Times New Roman"/>
          <w:b/>
          <w:sz w:val="22"/>
        </w:rPr>
        <w:t>inder</w:t>
      </w:r>
      <w:proofErr w:type="spellEnd"/>
    </w:p>
    <w:tbl>
      <w:tblPr>
        <w:tblW w:w="905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91"/>
        <w:gridCol w:w="1091"/>
        <w:gridCol w:w="1213"/>
        <w:gridCol w:w="907"/>
        <w:gridCol w:w="1317"/>
        <w:gridCol w:w="1213"/>
        <w:gridCol w:w="907"/>
        <w:gridCol w:w="1317"/>
      </w:tblGrid>
      <w:tr w:rsidR="00DC7BF5" w:rsidRPr="00FD7A5E" w:rsidTr="00CC36FC">
        <w:trPr>
          <w:trHeight w:val="321"/>
        </w:trPr>
        <w:tc>
          <w:tcPr>
            <w:tcW w:w="109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3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</w:rPr>
              <w:t>Time (min)</w:t>
            </w:r>
          </w:p>
        </w:tc>
        <w:tc>
          <w:tcPr>
            <w:tcW w:w="343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</w:rPr>
              <w:t>Suspicious compounds</w:t>
            </w:r>
          </w:p>
        </w:tc>
      </w:tr>
      <w:tr w:rsidR="00DC7BF5" w:rsidRPr="00FD7A5E" w:rsidTr="00A272F2">
        <w:trPr>
          <w:trHeight w:val="698"/>
        </w:trPr>
        <w:tc>
          <w:tcPr>
            <w:tcW w:w="109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C7BF5" w:rsidRPr="00DC7BF5" w:rsidRDefault="00DC7BF5" w:rsidP="00CC36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</w:rPr>
              <w:t>Software</w:t>
            </w:r>
          </w:p>
        </w:tc>
        <w:tc>
          <w:tcPr>
            <w:tcW w:w="12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F1672B" w:rsidP="00F167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c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e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83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283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F</w:t>
            </w:r>
            <w:proofErr w:type="spellEnd"/>
            <w:r w:rsidR="00283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kyline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ld change</w:t>
            </w: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(</w:t>
            </w:r>
            <w:proofErr w:type="spellStart"/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F</w:t>
            </w:r>
            <w:proofErr w:type="spellEnd"/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Skyline)</w:t>
            </w:r>
          </w:p>
        </w:tc>
        <w:tc>
          <w:tcPr>
            <w:tcW w:w="12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F1672B" w:rsidP="00F167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c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er</w:t>
            </w:r>
            <w:proofErr w:type="spellEnd"/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kyline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ld change</w:t>
            </w: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(TF/Skyline)</w:t>
            </w:r>
          </w:p>
        </w:tc>
      </w:tr>
      <w:tr w:rsidR="00DC7BF5" w:rsidRPr="00FD7A5E" w:rsidTr="00CC36FC">
        <w:trPr>
          <w:trHeight w:val="321"/>
        </w:trPr>
        <w:tc>
          <w:tcPr>
            <w:tcW w:w="1091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</w:rPr>
              <w:t>Early trainee</w:t>
            </w:r>
          </w:p>
        </w:tc>
        <w:tc>
          <w:tcPr>
            <w:tcW w:w="10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</w:rPr>
              <w:t>Tester 1</w:t>
            </w:r>
          </w:p>
        </w:tc>
        <w:tc>
          <w:tcPr>
            <w:tcW w:w="12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0</w:t>
            </w:r>
          </w:p>
        </w:tc>
        <w:tc>
          <w:tcPr>
            <w:tcW w:w="12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7</w:t>
            </w:r>
          </w:p>
        </w:tc>
      </w:tr>
      <w:tr w:rsidR="00DC7BF5" w:rsidRPr="00FD7A5E" w:rsidTr="00CC36FC">
        <w:trPr>
          <w:trHeight w:val="321"/>
        </w:trPr>
        <w:tc>
          <w:tcPr>
            <w:tcW w:w="1091" w:type="dxa"/>
            <w:vMerge/>
            <w:tcBorders>
              <w:left w:val="nil"/>
              <w:right w:val="nil"/>
            </w:tcBorders>
            <w:vAlign w:val="center"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</w:rPr>
              <w:t>Tester 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6</w:t>
            </w:r>
          </w:p>
        </w:tc>
      </w:tr>
      <w:tr w:rsidR="00DC7BF5" w:rsidRPr="00FD7A5E" w:rsidTr="00CC36FC">
        <w:trPr>
          <w:trHeight w:val="321"/>
        </w:trPr>
        <w:tc>
          <w:tcPr>
            <w:tcW w:w="1091" w:type="dxa"/>
            <w:vMerge/>
            <w:tcBorders>
              <w:left w:val="nil"/>
              <w:right w:val="nil"/>
            </w:tcBorders>
            <w:vAlign w:val="center"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</w:rPr>
              <w:t>Tester 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8</w:t>
            </w:r>
          </w:p>
        </w:tc>
      </w:tr>
      <w:tr w:rsidR="00DC7BF5" w:rsidRPr="00FD7A5E" w:rsidTr="00A272F2">
        <w:trPr>
          <w:trHeight w:val="321"/>
        </w:trPr>
        <w:tc>
          <w:tcPr>
            <w:tcW w:w="109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</w:rPr>
              <w:t>Tester 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CC36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0</w:t>
            </w:r>
          </w:p>
        </w:tc>
      </w:tr>
      <w:tr w:rsidR="00DC7BF5" w:rsidRPr="00FD7A5E" w:rsidTr="00A272F2">
        <w:trPr>
          <w:trHeight w:val="321"/>
        </w:trPr>
        <w:tc>
          <w:tcPr>
            <w:tcW w:w="109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C7BF5" w:rsidRPr="00DC7BF5" w:rsidRDefault="00DC7BF5" w:rsidP="00D567D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</w:rPr>
              <w:t>Advanced trainee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D567D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</w:rPr>
              <w:t>Tester 5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A272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A272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A272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2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A272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A272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A272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</w:t>
            </w:r>
          </w:p>
        </w:tc>
      </w:tr>
      <w:tr w:rsidR="00DC7BF5" w:rsidRPr="00FD7A5E" w:rsidTr="00A272F2">
        <w:trPr>
          <w:trHeight w:val="22"/>
        </w:trPr>
        <w:tc>
          <w:tcPr>
            <w:tcW w:w="1091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DC7BF5" w:rsidRPr="00DC7BF5" w:rsidRDefault="00DC7BF5" w:rsidP="00D567D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D567D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</w:rPr>
              <w:t>Tester 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A272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A272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A272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A272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A272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7BF5" w:rsidRPr="00DC7BF5" w:rsidRDefault="00DC7BF5" w:rsidP="00A272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7B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0</w:t>
            </w:r>
          </w:p>
        </w:tc>
      </w:tr>
    </w:tbl>
    <w:p w:rsidR="00DC7BF5" w:rsidRPr="00DC7BF5" w:rsidRDefault="00DC7BF5" w:rsidP="00DC7B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DC7BF5" w:rsidRPr="00DC7BF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2A6"/>
    <w:rsid w:val="00007F9E"/>
    <w:rsid w:val="00016E75"/>
    <w:rsid w:val="00030DA9"/>
    <w:rsid w:val="00043E2B"/>
    <w:rsid w:val="00083F45"/>
    <w:rsid w:val="000C2FA8"/>
    <w:rsid w:val="001012BA"/>
    <w:rsid w:val="0010283B"/>
    <w:rsid w:val="00157B38"/>
    <w:rsid w:val="001E4799"/>
    <w:rsid w:val="00220034"/>
    <w:rsid w:val="00227366"/>
    <w:rsid w:val="002711CE"/>
    <w:rsid w:val="00283E36"/>
    <w:rsid w:val="00283F73"/>
    <w:rsid w:val="002C0A4D"/>
    <w:rsid w:val="002C1422"/>
    <w:rsid w:val="002D2D3C"/>
    <w:rsid w:val="003451B0"/>
    <w:rsid w:val="00363DB0"/>
    <w:rsid w:val="00365B4E"/>
    <w:rsid w:val="003A66CE"/>
    <w:rsid w:val="003C4A53"/>
    <w:rsid w:val="003F526F"/>
    <w:rsid w:val="0041491A"/>
    <w:rsid w:val="00417007"/>
    <w:rsid w:val="004247D8"/>
    <w:rsid w:val="00435846"/>
    <w:rsid w:val="00436111"/>
    <w:rsid w:val="004545F0"/>
    <w:rsid w:val="00456AAD"/>
    <w:rsid w:val="00491881"/>
    <w:rsid w:val="004921B2"/>
    <w:rsid w:val="004A64D1"/>
    <w:rsid w:val="004D161A"/>
    <w:rsid w:val="004D2448"/>
    <w:rsid w:val="00504C63"/>
    <w:rsid w:val="00540634"/>
    <w:rsid w:val="00543205"/>
    <w:rsid w:val="0057036D"/>
    <w:rsid w:val="0058757B"/>
    <w:rsid w:val="00596FFF"/>
    <w:rsid w:val="005B19D0"/>
    <w:rsid w:val="005C2650"/>
    <w:rsid w:val="005C7206"/>
    <w:rsid w:val="005D2077"/>
    <w:rsid w:val="005D32A6"/>
    <w:rsid w:val="005F5E37"/>
    <w:rsid w:val="0060673A"/>
    <w:rsid w:val="006600A4"/>
    <w:rsid w:val="00680CFB"/>
    <w:rsid w:val="006976DA"/>
    <w:rsid w:val="006A23D7"/>
    <w:rsid w:val="006E177C"/>
    <w:rsid w:val="006E25E0"/>
    <w:rsid w:val="0071374C"/>
    <w:rsid w:val="00734CB2"/>
    <w:rsid w:val="00765BCD"/>
    <w:rsid w:val="007B0C8B"/>
    <w:rsid w:val="007E735D"/>
    <w:rsid w:val="007F62E7"/>
    <w:rsid w:val="00811CA2"/>
    <w:rsid w:val="00846BC0"/>
    <w:rsid w:val="00882E41"/>
    <w:rsid w:val="00882FA7"/>
    <w:rsid w:val="0089034D"/>
    <w:rsid w:val="00896AEC"/>
    <w:rsid w:val="008E6911"/>
    <w:rsid w:val="009179E3"/>
    <w:rsid w:val="009208E3"/>
    <w:rsid w:val="00977E94"/>
    <w:rsid w:val="009928F6"/>
    <w:rsid w:val="009D0D1A"/>
    <w:rsid w:val="009D4D19"/>
    <w:rsid w:val="00A024A2"/>
    <w:rsid w:val="00A0446E"/>
    <w:rsid w:val="00A272F2"/>
    <w:rsid w:val="00A3278F"/>
    <w:rsid w:val="00A63928"/>
    <w:rsid w:val="00A704E2"/>
    <w:rsid w:val="00A9387D"/>
    <w:rsid w:val="00AC5586"/>
    <w:rsid w:val="00AC5661"/>
    <w:rsid w:val="00B16753"/>
    <w:rsid w:val="00B225DF"/>
    <w:rsid w:val="00B83DF0"/>
    <w:rsid w:val="00BC3307"/>
    <w:rsid w:val="00BC5BF4"/>
    <w:rsid w:val="00C33CCD"/>
    <w:rsid w:val="00C56C27"/>
    <w:rsid w:val="00C90E9C"/>
    <w:rsid w:val="00C936DF"/>
    <w:rsid w:val="00C965B3"/>
    <w:rsid w:val="00CE51BD"/>
    <w:rsid w:val="00D0655A"/>
    <w:rsid w:val="00D11611"/>
    <w:rsid w:val="00D16D39"/>
    <w:rsid w:val="00D567D2"/>
    <w:rsid w:val="00D746DC"/>
    <w:rsid w:val="00DB1A29"/>
    <w:rsid w:val="00DC7BF5"/>
    <w:rsid w:val="00DE4C9B"/>
    <w:rsid w:val="00E2265D"/>
    <w:rsid w:val="00F1672B"/>
    <w:rsid w:val="00F200F3"/>
    <w:rsid w:val="00F21552"/>
    <w:rsid w:val="00F44CB8"/>
    <w:rsid w:val="00F50ED2"/>
    <w:rsid w:val="00F629F6"/>
    <w:rsid w:val="00F62E9D"/>
    <w:rsid w:val="00F66F78"/>
    <w:rsid w:val="00F9683C"/>
    <w:rsid w:val="00FE6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938D9A"/>
  <w15:docId w15:val="{5AFDDF1E-F337-49A0-88C2-489905C0F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207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024A2"/>
    <w:rPr>
      <w:color w:val="0563C1" w:themeColor="hyperlink"/>
      <w:u w:val="single"/>
    </w:rPr>
  </w:style>
  <w:style w:type="paragraph" w:styleId="a4">
    <w:name w:val="Normal (Web)"/>
    <w:basedOn w:val="a"/>
    <w:uiPriority w:val="99"/>
    <w:semiHidden/>
    <w:unhideWhenUsed/>
    <w:rsid w:val="004D244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E2265D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5D2077"/>
    <w:pPr>
      <w:snapToGrid w:val="0"/>
      <w:spacing w:after="0" w:line="240" w:lineRule="auto"/>
    </w:pPr>
    <w:rPr>
      <w:rFonts w:ascii="Times New Roman" w:hAnsi="Times New Roman"/>
    </w:rPr>
  </w:style>
  <w:style w:type="character" w:customStyle="1" w:styleId="Char">
    <w:name w:val="메모 텍스트 Char"/>
    <w:basedOn w:val="a0"/>
    <w:link w:val="a6"/>
    <w:uiPriority w:val="99"/>
    <w:semiHidden/>
    <w:rsid w:val="005D2077"/>
    <w:rPr>
      <w:rFonts w:ascii="Times New Roman" w:hAnsi="Times New Roman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E2265D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E2265D"/>
    <w:rPr>
      <w:rFonts w:ascii="Times New Roman" w:hAnsi="Times New Roman"/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E226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8"/>
    <w:uiPriority w:val="99"/>
    <w:semiHidden/>
    <w:rsid w:val="00E226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03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BE75DB-5EC5-4455-A298-27EC83314C9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67A17CD-E27F-4A0A-B316-48B5F8A5924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B203F5E-4256-44DF-9AA2-4C868AD2C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395</Characters>
  <Application>Microsoft Office Word</Application>
  <DocSecurity>0</DocSecurity>
  <Lines>66</Lines>
  <Paragraphs>5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현정</dc:creator>
  <cp:lastModifiedBy>이현정</cp:lastModifiedBy>
  <cp:revision>3</cp:revision>
  <dcterms:created xsi:type="dcterms:W3CDTF">2023-11-21T07:07:00Z</dcterms:created>
  <dcterms:modified xsi:type="dcterms:W3CDTF">2023-11-21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186225-251b-42cb-8722-dff16d2a3776</vt:lpwstr>
  </property>
  <property fmtid="{D5CDD505-2E9C-101B-9397-08002B2CF9AE}" pid="3" name="CustomProp">
    <vt:lpwstr>66fa615a8bc244fc99802d7a31e1643e</vt:lpwstr>
  </property>
</Properties>
</file>